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0052B" w14:textId="2D169BB1" w:rsidR="002C19B4" w:rsidRPr="00673E61" w:rsidRDefault="002C19B4" w:rsidP="002C19B4">
      <w:pPr>
        <w:pStyle w:val="normal0"/>
        <w:spacing w:line="360" w:lineRule="auto"/>
        <w:ind w:right="900"/>
        <w:rPr>
          <w:rFonts w:ascii="Helvetica" w:hAnsi="Helvetica"/>
        </w:rPr>
      </w:pPr>
      <w:r w:rsidRPr="00673E61">
        <w:rPr>
          <w:rFonts w:ascii="Helvetica" w:hAnsi="Helvetica"/>
          <w:b/>
        </w:rPr>
        <w:t>S1</w:t>
      </w:r>
      <w:r w:rsidR="00E80423">
        <w:rPr>
          <w:rFonts w:ascii="Helvetica" w:hAnsi="Helvetica"/>
          <w:b/>
        </w:rPr>
        <w:t xml:space="preserve"> </w:t>
      </w:r>
      <w:r w:rsidR="00E80423" w:rsidRPr="00673E61">
        <w:rPr>
          <w:rFonts w:ascii="Helvetica" w:hAnsi="Helvetica"/>
          <w:b/>
        </w:rPr>
        <w:t>Table</w:t>
      </w:r>
      <w:r w:rsidRPr="00673E61">
        <w:rPr>
          <w:rFonts w:ascii="Helvetica" w:hAnsi="Helvetica"/>
          <w:b/>
        </w:rPr>
        <w:t xml:space="preserve">. Particle composition analysis of soil samples from studied nesting sites of </w:t>
      </w:r>
      <w:r w:rsidRPr="00673E61">
        <w:rPr>
          <w:rFonts w:ascii="Helvetica" w:hAnsi="Helvetica"/>
          <w:b/>
          <w:i/>
        </w:rPr>
        <w:t>Colletes inaequalis</w:t>
      </w:r>
      <w:r w:rsidRPr="00673E61">
        <w:rPr>
          <w:rFonts w:ascii="Helvetica" w:hAnsi="Helvetica"/>
          <w:b/>
        </w:rPr>
        <w:t>.</w:t>
      </w:r>
      <w:r w:rsidRPr="00673E61">
        <w:rPr>
          <w:rFonts w:ascii="Helvetica" w:hAnsi="Helvetica"/>
        </w:rPr>
        <w:t xml:space="preserve"> Particles are expressed in percent sand, clay and silt.</w:t>
      </w:r>
    </w:p>
    <w:p w14:paraId="090FDC2E" w14:textId="5E6A0A75" w:rsidR="00927CF7" w:rsidRPr="00673E61" w:rsidRDefault="00927CF7" w:rsidP="00927CF7">
      <w:pPr>
        <w:spacing w:line="360" w:lineRule="auto"/>
        <w:ind w:left="360" w:right="902"/>
        <w:rPr>
          <w:rFonts w:cs="Times New Roman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4"/>
        <w:gridCol w:w="3204"/>
        <w:gridCol w:w="3205"/>
        <w:gridCol w:w="3205"/>
      </w:tblGrid>
      <w:tr w:rsidR="00894F26" w:rsidRPr="00673E61" w14:paraId="46EC4C8F" w14:textId="77777777" w:rsidTr="00894F26"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5EBFD" w14:textId="7ACCC46A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Site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B2E5D" w14:textId="1C982027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Sand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E7D87" w14:textId="13164592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Clay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2726B" w14:textId="5877BDDE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Silt</w:t>
            </w:r>
          </w:p>
        </w:tc>
      </w:tr>
      <w:tr w:rsidR="00894F26" w:rsidRPr="00673E61" w14:paraId="45A28593" w14:textId="77777777" w:rsidTr="00894F26">
        <w:tc>
          <w:tcPr>
            <w:tcW w:w="3204" w:type="dxa"/>
            <w:tcBorders>
              <w:top w:val="single" w:sz="4" w:space="0" w:color="auto"/>
            </w:tcBorders>
            <w:vAlign w:val="center"/>
          </w:tcPr>
          <w:p w14:paraId="7241F40C" w14:textId="04BBC099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Pleasant Grove</w:t>
            </w:r>
          </w:p>
        </w:tc>
        <w:tc>
          <w:tcPr>
            <w:tcW w:w="3204" w:type="dxa"/>
            <w:tcBorders>
              <w:top w:val="single" w:sz="4" w:space="0" w:color="auto"/>
            </w:tcBorders>
            <w:vAlign w:val="center"/>
          </w:tcPr>
          <w:p w14:paraId="673C51FD" w14:textId="31D863FB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71.5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vAlign w:val="center"/>
          </w:tcPr>
          <w:p w14:paraId="10224AD4" w14:textId="55806914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6.9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vAlign w:val="center"/>
          </w:tcPr>
          <w:p w14:paraId="0E9D5A6B" w14:textId="3A4BF663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21.6</w:t>
            </w:r>
          </w:p>
        </w:tc>
      </w:tr>
      <w:tr w:rsidR="00894F26" w:rsidRPr="00673E61" w14:paraId="63187E65" w14:textId="77777777" w:rsidTr="00894F26">
        <w:tc>
          <w:tcPr>
            <w:tcW w:w="3204" w:type="dxa"/>
            <w:vAlign w:val="center"/>
          </w:tcPr>
          <w:p w14:paraId="06EB35EB" w14:textId="0F3810CE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Ithaca Cemetery</w:t>
            </w:r>
          </w:p>
        </w:tc>
        <w:tc>
          <w:tcPr>
            <w:tcW w:w="3204" w:type="dxa"/>
            <w:vAlign w:val="center"/>
          </w:tcPr>
          <w:p w14:paraId="08801FDD" w14:textId="74E96455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39.9</w:t>
            </w:r>
          </w:p>
        </w:tc>
        <w:tc>
          <w:tcPr>
            <w:tcW w:w="3205" w:type="dxa"/>
            <w:vAlign w:val="center"/>
          </w:tcPr>
          <w:p w14:paraId="36530A32" w14:textId="38BB053E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11.9</w:t>
            </w:r>
          </w:p>
        </w:tc>
        <w:tc>
          <w:tcPr>
            <w:tcW w:w="3205" w:type="dxa"/>
            <w:vAlign w:val="center"/>
          </w:tcPr>
          <w:p w14:paraId="2ABB00C0" w14:textId="79C4F8CE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48.2</w:t>
            </w:r>
          </w:p>
        </w:tc>
      </w:tr>
      <w:tr w:rsidR="00894F26" w:rsidRPr="00673E61" w14:paraId="3706E740" w14:textId="77777777" w:rsidTr="00894F26">
        <w:tc>
          <w:tcPr>
            <w:tcW w:w="3204" w:type="dxa"/>
            <w:vAlign w:val="center"/>
          </w:tcPr>
          <w:p w14:paraId="3DB5CED2" w14:textId="1489FC83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Cass Park</w:t>
            </w:r>
          </w:p>
        </w:tc>
        <w:tc>
          <w:tcPr>
            <w:tcW w:w="3204" w:type="dxa"/>
            <w:vAlign w:val="center"/>
          </w:tcPr>
          <w:p w14:paraId="02CC17DF" w14:textId="0CA8E2DE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74.5</w:t>
            </w:r>
          </w:p>
        </w:tc>
        <w:tc>
          <w:tcPr>
            <w:tcW w:w="3205" w:type="dxa"/>
            <w:vAlign w:val="center"/>
          </w:tcPr>
          <w:p w14:paraId="6ABC87B9" w14:textId="461417BE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3205" w:type="dxa"/>
            <w:vAlign w:val="center"/>
          </w:tcPr>
          <w:p w14:paraId="5DAFA983" w14:textId="0BDFBD9A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21.8</w:t>
            </w:r>
          </w:p>
        </w:tc>
      </w:tr>
      <w:tr w:rsidR="00894F26" w:rsidRPr="00673E61" w14:paraId="10A84B54" w14:textId="77777777" w:rsidTr="00894F26">
        <w:tc>
          <w:tcPr>
            <w:tcW w:w="3204" w:type="dxa"/>
            <w:vAlign w:val="center"/>
          </w:tcPr>
          <w:p w14:paraId="1EE241DE" w14:textId="21796DCD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Football Field</w:t>
            </w:r>
          </w:p>
        </w:tc>
        <w:tc>
          <w:tcPr>
            <w:tcW w:w="3204" w:type="dxa"/>
            <w:vAlign w:val="center"/>
          </w:tcPr>
          <w:p w14:paraId="69059D4A" w14:textId="4A76156F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34.8</w:t>
            </w:r>
          </w:p>
        </w:tc>
        <w:tc>
          <w:tcPr>
            <w:tcW w:w="3205" w:type="dxa"/>
            <w:vAlign w:val="center"/>
          </w:tcPr>
          <w:p w14:paraId="17701034" w14:textId="2F211380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18.3</w:t>
            </w:r>
          </w:p>
        </w:tc>
        <w:tc>
          <w:tcPr>
            <w:tcW w:w="3205" w:type="dxa"/>
            <w:vAlign w:val="center"/>
          </w:tcPr>
          <w:p w14:paraId="412A5915" w14:textId="22F5D69D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46.9</w:t>
            </w:r>
          </w:p>
        </w:tc>
      </w:tr>
      <w:tr w:rsidR="00894F26" w:rsidRPr="00673E61" w14:paraId="480E73E6" w14:textId="77777777" w:rsidTr="00894F26">
        <w:tc>
          <w:tcPr>
            <w:tcW w:w="3204" w:type="dxa"/>
            <w:vAlign w:val="center"/>
          </w:tcPr>
          <w:p w14:paraId="235EA10C" w14:textId="4C3718F4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Cayuga Heights</w:t>
            </w:r>
          </w:p>
        </w:tc>
        <w:tc>
          <w:tcPr>
            <w:tcW w:w="3204" w:type="dxa"/>
            <w:vAlign w:val="center"/>
          </w:tcPr>
          <w:p w14:paraId="00550070" w14:textId="78C53343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67.7</w:t>
            </w:r>
          </w:p>
        </w:tc>
        <w:tc>
          <w:tcPr>
            <w:tcW w:w="3205" w:type="dxa"/>
            <w:vAlign w:val="center"/>
          </w:tcPr>
          <w:p w14:paraId="57FE6935" w14:textId="404C7D63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3205" w:type="dxa"/>
            <w:vAlign w:val="center"/>
          </w:tcPr>
          <w:p w14:paraId="5616E9A6" w14:textId="5173161B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22.3</w:t>
            </w:r>
          </w:p>
        </w:tc>
      </w:tr>
      <w:tr w:rsidR="00894F26" w:rsidRPr="00673E61" w14:paraId="63E26F1F" w14:textId="77777777" w:rsidTr="00894F26">
        <w:tc>
          <w:tcPr>
            <w:tcW w:w="3204" w:type="dxa"/>
            <w:vAlign w:val="center"/>
          </w:tcPr>
          <w:p w14:paraId="6D811C4A" w14:textId="4723ED2A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Tunnel</w:t>
            </w:r>
          </w:p>
        </w:tc>
        <w:tc>
          <w:tcPr>
            <w:tcW w:w="3204" w:type="dxa"/>
            <w:vAlign w:val="center"/>
          </w:tcPr>
          <w:p w14:paraId="0D2725A4" w14:textId="484E388D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3205" w:type="dxa"/>
            <w:vAlign w:val="center"/>
          </w:tcPr>
          <w:p w14:paraId="31DBC7A4" w14:textId="7BDC6052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5.5</w:t>
            </w:r>
          </w:p>
        </w:tc>
        <w:tc>
          <w:tcPr>
            <w:tcW w:w="3205" w:type="dxa"/>
            <w:vAlign w:val="center"/>
          </w:tcPr>
          <w:p w14:paraId="5786A7DB" w14:textId="50682798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37.5</w:t>
            </w:r>
          </w:p>
        </w:tc>
      </w:tr>
      <w:tr w:rsidR="00894F26" w:rsidRPr="00673E61" w14:paraId="0239C4A6" w14:textId="77777777" w:rsidTr="00894F26">
        <w:tc>
          <w:tcPr>
            <w:tcW w:w="3204" w:type="dxa"/>
            <w:vAlign w:val="center"/>
          </w:tcPr>
          <w:p w14:paraId="00CDEE0E" w14:textId="46C3CB29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Jim’s House</w:t>
            </w:r>
          </w:p>
        </w:tc>
        <w:tc>
          <w:tcPr>
            <w:tcW w:w="3204" w:type="dxa"/>
            <w:vAlign w:val="center"/>
          </w:tcPr>
          <w:p w14:paraId="773230E0" w14:textId="6055AEAC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76.3</w:t>
            </w:r>
          </w:p>
        </w:tc>
        <w:tc>
          <w:tcPr>
            <w:tcW w:w="3205" w:type="dxa"/>
            <w:vAlign w:val="center"/>
          </w:tcPr>
          <w:p w14:paraId="5B89FE81" w14:textId="521AE0F6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5.4</w:t>
            </w:r>
          </w:p>
        </w:tc>
        <w:tc>
          <w:tcPr>
            <w:tcW w:w="3205" w:type="dxa"/>
            <w:vAlign w:val="center"/>
          </w:tcPr>
          <w:p w14:paraId="57F58D47" w14:textId="6C352D75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18.3</w:t>
            </w:r>
          </w:p>
        </w:tc>
      </w:tr>
      <w:tr w:rsidR="00894F26" w:rsidRPr="00673E61" w14:paraId="226F46D0" w14:textId="77777777" w:rsidTr="00894F26">
        <w:tc>
          <w:tcPr>
            <w:tcW w:w="3204" w:type="dxa"/>
            <w:vAlign w:val="center"/>
          </w:tcPr>
          <w:p w14:paraId="7D39BE56" w14:textId="4F1DD784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East Hill</w:t>
            </w:r>
          </w:p>
        </w:tc>
        <w:tc>
          <w:tcPr>
            <w:tcW w:w="3204" w:type="dxa"/>
            <w:vAlign w:val="center"/>
          </w:tcPr>
          <w:p w14:paraId="2B47E5A1" w14:textId="46E1C017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50.3</w:t>
            </w:r>
          </w:p>
        </w:tc>
        <w:tc>
          <w:tcPr>
            <w:tcW w:w="3205" w:type="dxa"/>
            <w:vAlign w:val="center"/>
          </w:tcPr>
          <w:p w14:paraId="004109C3" w14:textId="5D9303BA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10.2</w:t>
            </w:r>
          </w:p>
        </w:tc>
        <w:tc>
          <w:tcPr>
            <w:tcW w:w="3205" w:type="dxa"/>
            <w:vAlign w:val="center"/>
          </w:tcPr>
          <w:p w14:paraId="5A204120" w14:textId="6C02DA73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39.5</w:t>
            </w:r>
          </w:p>
        </w:tc>
      </w:tr>
      <w:tr w:rsidR="00894F26" w:rsidRPr="00673E61" w14:paraId="36E05056" w14:textId="77777777" w:rsidTr="00894F26">
        <w:tc>
          <w:tcPr>
            <w:tcW w:w="3204" w:type="dxa"/>
            <w:vAlign w:val="center"/>
          </w:tcPr>
          <w:p w14:paraId="21FC67CA" w14:textId="44834C7D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Ctown</w:t>
            </w:r>
          </w:p>
        </w:tc>
        <w:tc>
          <w:tcPr>
            <w:tcW w:w="3204" w:type="dxa"/>
            <w:vAlign w:val="center"/>
          </w:tcPr>
          <w:p w14:paraId="6B267C22" w14:textId="7C1A21A9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64.2</w:t>
            </w:r>
          </w:p>
        </w:tc>
        <w:tc>
          <w:tcPr>
            <w:tcW w:w="3205" w:type="dxa"/>
            <w:vAlign w:val="center"/>
          </w:tcPr>
          <w:p w14:paraId="3E7516B1" w14:textId="118A50D3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9.8</w:t>
            </w:r>
          </w:p>
        </w:tc>
        <w:tc>
          <w:tcPr>
            <w:tcW w:w="3205" w:type="dxa"/>
            <w:vAlign w:val="center"/>
          </w:tcPr>
          <w:p w14:paraId="2CF46556" w14:textId="024B6F05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25.9</w:t>
            </w:r>
          </w:p>
        </w:tc>
      </w:tr>
      <w:tr w:rsidR="00894F26" w:rsidRPr="00673E61" w14:paraId="5CA98896" w14:textId="77777777" w:rsidTr="00894F26">
        <w:tc>
          <w:tcPr>
            <w:tcW w:w="3204" w:type="dxa"/>
            <w:vAlign w:val="center"/>
          </w:tcPr>
          <w:p w14:paraId="5676C0A4" w14:textId="22EEC76B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Uris Hall</w:t>
            </w:r>
          </w:p>
        </w:tc>
        <w:tc>
          <w:tcPr>
            <w:tcW w:w="3204" w:type="dxa"/>
            <w:vAlign w:val="center"/>
          </w:tcPr>
          <w:p w14:paraId="24C945C5" w14:textId="3D651AFB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77.2</w:t>
            </w:r>
          </w:p>
        </w:tc>
        <w:tc>
          <w:tcPr>
            <w:tcW w:w="3205" w:type="dxa"/>
            <w:vAlign w:val="center"/>
          </w:tcPr>
          <w:p w14:paraId="58866983" w14:textId="6AC8E81F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7.6</w:t>
            </w:r>
          </w:p>
        </w:tc>
        <w:tc>
          <w:tcPr>
            <w:tcW w:w="3205" w:type="dxa"/>
            <w:vAlign w:val="center"/>
          </w:tcPr>
          <w:p w14:paraId="378AA35A" w14:textId="387DDE67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15.3</w:t>
            </w:r>
          </w:p>
        </w:tc>
      </w:tr>
      <w:tr w:rsidR="00894F26" w:rsidRPr="00673E61" w14:paraId="6A4BC2E6" w14:textId="77777777" w:rsidTr="00894F26">
        <w:tc>
          <w:tcPr>
            <w:tcW w:w="3204" w:type="dxa"/>
            <w:tcBorders>
              <w:bottom w:val="single" w:sz="4" w:space="0" w:color="auto"/>
            </w:tcBorders>
            <w:vAlign w:val="center"/>
          </w:tcPr>
          <w:p w14:paraId="6EE9DAF9" w14:textId="4FC9FA0C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A-lot</w:t>
            </w:r>
          </w:p>
        </w:tc>
        <w:tc>
          <w:tcPr>
            <w:tcW w:w="3204" w:type="dxa"/>
            <w:tcBorders>
              <w:bottom w:val="single" w:sz="4" w:space="0" w:color="auto"/>
            </w:tcBorders>
            <w:vAlign w:val="center"/>
          </w:tcPr>
          <w:p w14:paraId="1C8285A9" w14:textId="128A7607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60.8</w:t>
            </w:r>
          </w:p>
        </w:tc>
        <w:tc>
          <w:tcPr>
            <w:tcW w:w="3205" w:type="dxa"/>
            <w:tcBorders>
              <w:bottom w:val="single" w:sz="4" w:space="0" w:color="auto"/>
            </w:tcBorders>
            <w:vAlign w:val="center"/>
          </w:tcPr>
          <w:p w14:paraId="564E59F8" w14:textId="64DEB1F3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8.9</w:t>
            </w:r>
          </w:p>
        </w:tc>
        <w:tc>
          <w:tcPr>
            <w:tcW w:w="3205" w:type="dxa"/>
            <w:tcBorders>
              <w:bottom w:val="single" w:sz="4" w:space="0" w:color="auto"/>
            </w:tcBorders>
            <w:vAlign w:val="center"/>
          </w:tcPr>
          <w:p w14:paraId="16DE5411" w14:textId="4E5D9516" w:rsidR="00894F26" w:rsidRPr="00673E61" w:rsidRDefault="00894F26" w:rsidP="00894F26">
            <w:pPr>
              <w:tabs>
                <w:tab w:val="left" w:pos="2988"/>
              </w:tabs>
              <w:spacing w:line="360" w:lineRule="auto"/>
              <w:ind w:right="-72"/>
              <w:jc w:val="center"/>
              <w:rPr>
                <w:rFonts w:cs="Times New Roman"/>
              </w:rPr>
            </w:pPr>
            <w:r w:rsidRPr="00673E61">
              <w:rPr>
                <w:rFonts w:eastAsia="Times New Roman" w:cs="Times New Roman"/>
                <w:color w:val="000000"/>
              </w:rPr>
              <w:t>30.3</w:t>
            </w:r>
          </w:p>
        </w:tc>
      </w:tr>
    </w:tbl>
    <w:p w14:paraId="34B57196" w14:textId="21D0A5FF" w:rsidR="009A6277" w:rsidRPr="00673E61" w:rsidRDefault="009A6277" w:rsidP="00E80423">
      <w:pPr>
        <w:pStyle w:val="normal0"/>
        <w:spacing w:line="360" w:lineRule="auto"/>
        <w:rPr>
          <w:rFonts w:cs="Times New Roman"/>
        </w:rPr>
      </w:pPr>
      <w:bookmarkStart w:id="0" w:name="_GoBack"/>
      <w:bookmarkEnd w:id="0"/>
    </w:p>
    <w:sectPr w:rsidR="009A6277" w:rsidRPr="00673E61" w:rsidSect="00E637D6">
      <w:footerReference w:type="default" r:id="rId7"/>
      <w:pgSz w:w="15842" w:h="12242" w:orient="landscape"/>
      <w:pgMar w:top="1797" w:right="1440" w:bottom="179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F2962" w14:textId="77777777" w:rsidR="003619C7" w:rsidRDefault="003619C7">
      <w:r>
        <w:separator/>
      </w:r>
    </w:p>
  </w:endnote>
  <w:endnote w:type="continuationSeparator" w:id="0">
    <w:p w14:paraId="1F289045" w14:textId="77777777" w:rsidR="003619C7" w:rsidRDefault="00361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EC97C" w14:textId="77777777" w:rsidR="003619C7" w:rsidRPr="00C9659D" w:rsidRDefault="003619C7" w:rsidP="00E171AC">
    <w:pPr>
      <w:pStyle w:val="Footer"/>
      <w:framePr w:wrap="around" w:vAnchor="text" w:hAnchor="margin" w:xAlign="center" w:y="1"/>
      <w:rPr>
        <w:rStyle w:val="PageNumber"/>
        <w:rFonts w:ascii="Helvetica" w:hAnsi="Helvetica"/>
      </w:rPr>
    </w:pPr>
    <w:r w:rsidRPr="00C9659D">
      <w:rPr>
        <w:rStyle w:val="PageNumber"/>
        <w:rFonts w:ascii="Helvetica" w:hAnsi="Helvetica"/>
      </w:rPr>
      <w:fldChar w:fldCharType="begin"/>
    </w:r>
    <w:r w:rsidRPr="00C9659D">
      <w:rPr>
        <w:rStyle w:val="PageNumber"/>
        <w:rFonts w:ascii="Helvetica" w:hAnsi="Helvetica"/>
      </w:rPr>
      <w:instrText xml:space="preserve">PAGE  </w:instrText>
    </w:r>
    <w:r w:rsidRPr="00C9659D">
      <w:rPr>
        <w:rStyle w:val="PageNumber"/>
        <w:rFonts w:ascii="Helvetica" w:hAnsi="Helvetica"/>
      </w:rPr>
      <w:fldChar w:fldCharType="separate"/>
    </w:r>
    <w:r w:rsidR="00E80423">
      <w:rPr>
        <w:rStyle w:val="PageNumber"/>
        <w:rFonts w:ascii="Helvetica" w:hAnsi="Helvetica"/>
        <w:noProof/>
      </w:rPr>
      <w:t>1</w:t>
    </w:r>
    <w:r w:rsidRPr="00C9659D">
      <w:rPr>
        <w:rStyle w:val="PageNumber"/>
        <w:rFonts w:ascii="Helvetica" w:hAnsi="Helvetica"/>
      </w:rPr>
      <w:fldChar w:fldCharType="end"/>
    </w:r>
  </w:p>
  <w:p w14:paraId="68247F5A" w14:textId="77777777" w:rsidR="003619C7" w:rsidRPr="00C9659D" w:rsidRDefault="003619C7">
    <w:pPr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BE4A7" w14:textId="77777777" w:rsidR="003619C7" w:rsidRDefault="003619C7">
      <w:r>
        <w:separator/>
      </w:r>
    </w:p>
  </w:footnote>
  <w:footnote w:type="continuationSeparator" w:id="0">
    <w:p w14:paraId="79B3A27D" w14:textId="77777777" w:rsidR="003619C7" w:rsidRDefault="00361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otropical Entomolog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5aa0tbpdev8ewaxb55z0ysvx5pz52swd9&quot;&gt;My EndNote Library&lt;record-ids&gt;&lt;item&gt;1362&lt;/item&gt;&lt;/record-ids&gt;&lt;/item&gt;&lt;/Libraries&gt;"/>
  </w:docVars>
  <w:rsids>
    <w:rsidRoot w:val="00E637D6"/>
    <w:rsid w:val="00040B82"/>
    <w:rsid w:val="00041308"/>
    <w:rsid w:val="000855E8"/>
    <w:rsid w:val="000B50BF"/>
    <w:rsid w:val="000B6543"/>
    <w:rsid w:val="000C1F0E"/>
    <w:rsid w:val="000E356C"/>
    <w:rsid w:val="000F3902"/>
    <w:rsid w:val="000F6BDD"/>
    <w:rsid w:val="00100694"/>
    <w:rsid w:val="00113CE5"/>
    <w:rsid w:val="00136A67"/>
    <w:rsid w:val="00151E64"/>
    <w:rsid w:val="0015567B"/>
    <w:rsid w:val="00164FC4"/>
    <w:rsid w:val="001706C1"/>
    <w:rsid w:val="001824A5"/>
    <w:rsid w:val="00196F6D"/>
    <w:rsid w:val="001B4189"/>
    <w:rsid w:val="001D0E2C"/>
    <w:rsid w:val="001F107D"/>
    <w:rsid w:val="001F2343"/>
    <w:rsid w:val="001F7CEF"/>
    <w:rsid w:val="00220B1F"/>
    <w:rsid w:val="00227B56"/>
    <w:rsid w:val="00237DD7"/>
    <w:rsid w:val="00244029"/>
    <w:rsid w:val="00267D68"/>
    <w:rsid w:val="00290546"/>
    <w:rsid w:val="002B5D64"/>
    <w:rsid w:val="002B72CC"/>
    <w:rsid w:val="002C19B4"/>
    <w:rsid w:val="002D2263"/>
    <w:rsid w:val="002D453D"/>
    <w:rsid w:val="002F7D2B"/>
    <w:rsid w:val="003017CE"/>
    <w:rsid w:val="00310672"/>
    <w:rsid w:val="00321298"/>
    <w:rsid w:val="00325D1A"/>
    <w:rsid w:val="00327A4A"/>
    <w:rsid w:val="00354995"/>
    <w:rsid w:val="0036002B"/>
    <w:rsid w:val="003619C7"/>
    <w:rsid w:val="00365DBF"/>
    <w:rsid w:val="00381AA3"/>
    <w:rsid w:val="00382496"/>
    <w:rsid w:val="0038258D"/>
    <w:rsid w:val="003830F3"/>
    <w:rsid w:val="00385269"/>
    <w:rsid w:val="003900EB"/>
    <w:rsid w:val="00394E78"/>
    <w:rsid w:val="003C1793"/>
    <w:rsid w:val="003D3893"/>
    <w:rsid w:val="003D78BE"/>
    <w:rsid w:val="003F4CAD"/>
    <w:rsid w:val="00401282"/>
    <w:rsid w:val="00437862"/>
    <w:rsid w:val="00452E9F"/>
    <w:rsid w:val="0045347C"/>
    <w:rsid w:val="00453E78"/>
    <w:rsid w:val="00480510"/>
    <w:rsid w:val="00483F1C"/>
    <w:rsid w:val="00486957"/>
    <w:rsid w:val="00491995"/>
    <w:rsid w:val="004A05F9"/>
    <w:rsid w:val="004A17F2"/>
    <w:rsid w:val="004C1BC8"/>
    <w:rsid w:val="004C2B20"/>
    <w:rsid w:val="004D1F3D"/>
    <w:rsid w:val="004E7B82"/>
    <w:rsid w:val="004F4608"/>
    <w:rsid w:val="004F6C40"/>
    <w:rsid w:val="00502AE1"/>
    <w:rsid w:val="00505B7E"/>
    <w:rsid w:val="005078F4"/>
    <w:rsid w:val="00514999"/>
    <w:rsid w:val="005479E5"/>
    <w:rsid w:val="00551456"/>
    <w:rsid w:val="00557A17"/>
    <w:rsid w:val="00561F04"/>
    <w:rsid w:val="005A2972"/>
    <w:rsid w:val="005A3CA5"/>
    <w:rsid w:val="005A45A5"/>
    <w:rsid w:val="005B2334"/>
    <w:rsid w:val="005D27EE"/>
    <w:rsid w:val="005E388A"/>
    <w:rsid w:val="0060071E"/>
    <w:rsid w:val="00601100"/>
    <w:rsid w:val="00601C73"/>
    <w:rsid w:val="00627942"/>
    <w:rsid w:val="0063425A"/>
    <w:rsid w:val="006372EC"/>
    <w:rsid w:val="00637C2B"/>
    <w:rsid w:val="006468FA"/>
    <w:rsid w:val="006511B6"/>
    <w:rsid w:val="00672583"/>
    <w:rsid w:val="00673E61"/>
    <w:rsid w:val="00680889"/>
    <w:rsid w:val="00685229"/>
    <w:rsid w:val="00692A78"/>
    <w:rsid w:val="00695235"/>
    <w:rsid w:val="006A18AE"/>
    <w:rsid w:val="006D6064"/>
    <w:rsid w:val="007073F8"/>
    <w:rsid w:val="00714FD9"/>
    <w:rsid w:val="00741339"/>
    <w:rsid w:val="00742461"/>
    <w:rsid w:val="00746D28"/>
    <w:rsid w:val="00756ED8"/>
    <w:rsid w:val="007B29DE"/>
    <w:rsid w:val="007B5689"/>
    <w:rsid w:val="007C01E4"/>
    <w:rsid w:val="007C083D"/>
    <w:rsid w:val="007D579E"/>
    <w:rsid w:val="007F65E5"/>
    <w:rsid w:val="007F6ACB"/>
    <w:rsid w:val="00804DB7"/>
    <w:rsid w:val="008059A4"/>
    <w:rsid w:val="00852FD7"/>
    <w:rsid w:val="0087178B"/>
    <w:rsid w:val="00872462"/>
    <w:rsid w:val="0087712D"/>
    <w:rsid w:val="00886F11"/>
    <w:rsid w:val="008943BD"/>
    <w:rsid w:val="00894F26"/>
    <w:rsid w:val="008B2A15"/>
    <w:rsid w:val="008C1672"/>
    <w:rsid w:val="008F6D4B"/>
    <w:rsid w:val="009060CD"/>
    <w:rsid w:val="009112C4"/>
    <w:rsid w:val="009211C3"/>
    <w:rsid w:val="0092477F"/>
    <w:rsid w:val="0092538C"/>
    <w:rsid w:val="00927CF7"/>
    <w:rsid w:val="00940BAD"/>
    <w:rsid w:val="00945367"/>
    <w:rsid w:val="00952FF9"/>
    <w:rsid w:val="009546C9"/>
    <w:rsid w:val="00955ADC"/>
    <w:rsid w:val="00960A5F"/>
    <w:rsid w:val="009674CE"/>
    <w:rsid w:val="00981209"/>
    <w:rsid w:val="0098639C"/>
    <w:rsid w:val="009A6277"/>
    <w:rsid w:val="009B4B97"/>
    <w:rsid w:val="009B59D7"/>
    <w:rsid w:val="009E29D0"/>
    <w:rsid w:val="009E550B"/>
    <w:rsid w:val="00A13F1E"/>
    <w:rsid w:val="00A213E3"/>
    <w:rsid w:val="00A41D6D"/>
    <w:rsid w:val="00A45EB8"/>
    <w:rsid w:val="00A55D53"/>
    <w:rsid w:val="00AA3C2E"/>
    <w:rsid w:val="00AA459F"/>
    <w:rsid w:val="00AA4609"/>
    <w:rsid w:val="00AB74E2"/>
    <w:rsid w:val="00AD1523"/>
    <w:rsid w:val="00B03ED8"/>
    <w:rsid w:val="00B07EBF"/>
    <w:rsid w:val="00B110B7"/>
    <w:rsid w:val="00B12512"/>
    <w:rsid w:val="00B47B96"/>
    <w:rsid w:val="00B8278E"/>
    <w:rsid w:val="00B9529F"/>
    <w:rsid w:val="00BA1736"/>
    <w:rsid w:val="00BB3920"/>
    <w:rsid w:val="00BD0122"/>
    <w:rsid w:val="00BE5D5A"/>
    <w:rsid w:val="00C03A1B"/>
    <w:rsid w:val="00C23EE9"/>
    <w:rsid w:val="00C26869"/>
    <w:rsid w:val="00C45420"/>
    <w:rsid w:val="00C56547"/>
    <w:rsid w:val="00C70252"/>
    <w:rsid w:val="00C77E60"/>
    <w:rsid w:val="00C86557"/>
    <w:rsid w:val="00C94209"/>
    <w:rsid w:val="00C9659D"/>
    <w:rsid w:val="00C971A5"/>
    <w:rsid w:val="00CB193F"/>
    <w:rsid w:val="00CC0454"/>
    <w:rsid w:val="00CC1F34"/>
    <w:rsid w:val="00CC5CC6"/>
    <w:rsid w:val="00CC744D"/>
    <w:rsid w:val="00CD0DD0"/>
    <w:rsid w:val="00CD1633"/>
    <w:rsid w:val="00CD1888"/>
    <w:rsid w:val="00CD3986"/>
    <w:rsid w:val="00CD546F"/>
    <w:rsid w:val="00CD57CF"/>
    <w:rsid w:val="00CE1E29"/>
    <w:rsid w:val="00D22678"/>
    <w:rsid w:val="00D6169A"/>
    <w:rsid w:val="00D643FE"/>
    <w:rsid w:val="00D66B59"/>
    <w:rsid w:val="00D66FCD"/>
    <w:rsid w:val="00D978A6"/>
    <w:rsid w:val="00DA743A"/>
    <w:rsid w:val="00DB425C"/>
    <w:rsid w:val="00DC26C5"/>
    <w:rsid w:val="00DC5324"/>
    <w:rsid w:val="00DD5273"/>
    <w:rsid w:val="00DE4C78"/>
    <w:rsid w:val="00E171AC"/>
    <w:rsid w:val="00E31DE7"/>
    <w:rsid w:val="00E4617B"/>
    <w:rsid w:val="00E53B6B"/>
    <w:rsid w:val="00E637D6"/>
    <w:rsid w:val="00E750C6"/>
    <w:rsid w:val="00E80423"/>
    <w:rsid w:val="00EB6173"/>
    <w:rsid w:val="00EF4FF8"/>
    <w:rsid w:val="00EF535A"/>
    <w:rsid w:val="00F10C16"/>
    <w:rsid w:val="00F2100D"/>
    <w:rsid w:val="00F222E7"/>
    <w:rsid w:val="00F32FBB"/>
    <w:rsid w:val="00F47C80"/>
    <w:rsid w:val="00F92FA0"/>
    <w:rsid w:val="00FC732E"/>
    <w:rsid w:val="00FD4F94"/>
    <w:rsid w:val="00FE3012"/>
    <w:rsid w:val="00FF01A5"/>
    <w:rsid w:val="00FF28A1"/>
    <w:rsid w:val="00FF574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1F50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50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0B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F4FF8"/>
    <w:pPr>
      <w:jc w:val="center"/>
    </w:pPr>
  </w:style>
  <w:style w:type="paragraph" w:customStyle="1" w:styleId="EndNoteBibliography">
    <w:name w:val="EndNote Bibliography"/>
    <w:basedOn w:val="Normal"/>
    <w:rsid w:val="00EF4FF8"/>
  </w:style>
  <w:style w:type="paragraph" w:styleId="Footer">
    <w:name w:val="footer"/>
    <w:basedOn w:val="Normal"/>
    <w:link w:val="FooterChar"/>
    <w:uiPriority w:val="99"/>
    <w:rsid w:val="00672583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72583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uiPriority w:val="99"/>
    <w:rsid w:val="00672583"/>
  </w:style>
  <w:style w:type="character" w:styleId="CommentReference">
    <w:name w:val="annotation reference"/>
    <w:basedOn w:val="DefaultParagraphFont"/>
    <w:uiPriority w:val="99"/>
    <w:semiHidden/>
    <w:unhideWhenUsed/>
    <w:rsid w:val="00DD5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273"/>
    <w:rPr>
      <w:sz w:val="20"/>
      <w:szCs w:val="20"/>
    </w:rPr>
  </w:style>
  <w:style w:type="paragraph" w:customStyle="1" w:styleId="normal0">
    <w:name w:val="normal"/>
    <w:rsid w:val="002C19B4"/>
    <w:rPr>
      <w:rFonts w:ascii="Helvetica Neue" w:eastAsia="Helvetica Neue" w:hAnsi="Helvetica Neue" w:cs="Helvetica Neue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65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5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50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0B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F4FF8"/>
    <w:pPr>
      <w:jc w:val="center"/>
    </w:pPr>
  </w:style>
  <w:style w:type="paragraph" w:customStyle="1" w:styleId="EndNoteBibliography">
    <w:name w:val="EndNote Bibliography"/>
    <w:basedOn w:val="Normal"/>
    <w:rsid w:val="00EF4FF8"/>
  </w:style>
  <w:style w:type="paragraph" w:styleId="Footer">
    <w:name w:val="footer"/>
    <w:basedOn w:val="Normal"/>
    <w:link w:val="FooterChar"/>
    <w:uiPriority w:val="99"/>
    <w:rsid w:val="00672583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72583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uiPriority w:val="99"/>
    <w:rsid w:val="00672583"/>
  </w:style>
  <w:style w:type="character" w:styleId="CommentReference">
    <w:name w:val="annotation reference"/>
    <w:basedOn w:val="DefaultParagraphFont"/>
    <w:uiPriority w:val="99"/>
    <w:semiHidden/>
    <w:unhideWhenUsed/>
    <w:rsid w:val="00DD5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2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273"/>
    <w:rPr>
      <w:sz w:val="20"/>
      <w:szCs w:val="20"/>
    </w:rPr>
  </w:style>
  <w:style w:type="paragraph" w:customStyle="1" w:styleId="normal0">
    <w:name w:val="normal"/>
    <w:rsid w:val="002C19B4"/>
    <w:rPr>
      <w:rFonts w:ascii="Helvetica Neue" w:eastAsia="Helvetica Neue" w:hAnsi="Helvetica Neue" w:cs="Helvetica Neue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65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5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M Lopez-Uribe</dc:creator>
  <cp:keywords/>
  <dc:description/>
  <cp:lastModifiedBy>Margarita Maria Lopez-Uribe</cp:lastModifiedBy>
  <cp:revision>3</cp:revision>
  <dcterms:created xsi:type="dcterms:W3CDTF">2015-02-11T19:32:00Z</dcterms:created>
  <dcterms:modified xsi:type="dcterms:W3CDTF">2015-02-11T19:37:00Z</dcterms:modified>
</cp:coreProperties>
</file>